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9A8" w:rsidRPr="002D29A8" w:rsidRDefault="002D29A8" w:rsidP="002D29A8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sz w:val="26"/>
          <w:szCs w:val="26"/>
          <w:lang w:val="en-US"/>
        </w:rPr>
      </w:pPr>
      <w:r w:rsidRPr="002D29A8">
        <w:rPr>
          <w:rFonts w:ascii="Times New Roman" w:eastAsiaTheme="majorEastAsia" w:hAnsi="Times New Roman" w:cs="Times New Roman"/>
          <w:sz w:val="26"/>
          <w:szCs w:val="26"/>
          <w:lang w:val="en-US"/>
        </w:rPr>
        <w:t>S</w:t>
      </w:r>
      <w:r>
        <w:rPr>
          <w:rFonts w:ascii="Times New Roman" w:eastAsiaTheme="majorEastAsia" w:hAnsi="Times New Roman" w:cs="Times New Roman"/>
          <w:sz w:val="26"/>
          <w:szCs w:val="26"/>
          <w:lang w:val="en-US"/>
        </w:rPr>
        <w:t>upplementary data 3; table:</w:t>
      </w:r>
      <w:r w:rsidRPr="002D29A8">
        <w:rPr>
          <w:rFonts w:ascii="Times New Roman" w:eastAsiaTheme="majorEastAsia" w:hAnsi="Times New Roman" w:cs="Times New Roman"/>
          <w:sz w:val="26"/>
          <w:szCs w:val="26"/>
          <w:lang w:val="en-US"/>
        </w:rPr>
        <w:t xml:space="preserve"> </w:t>
      </w:r>
      <w:r>
        <w:rPr>
          <w:rFonts w:ascii="Times New Roman" w:eastAsiaTheme="majorEastAsia" w:hAnsi="Times New Roman" w:cs="Times New Roman"/>
          <w:sz w:val="26"/>
          <w:szCs w:val="26"/>
          <w:lang w:val="en-US"/>
        </w:rPr>
        <w:t>v</w:t>
      </w:r>
      <w:r w:rsidRPr="002D29A8">
        <w:rPr>
          <w:rFonts w:ascii="Times New Roman" w:eastAsiaTheme="majorEastAsia" w:hAnsi="Times New Roman" w:cs="Times New Roman"/>
          <w:sz w:val="26"/>
          <w:szCs w:val="26"/>
          <w:lang w:val="en-US"/>
        </w:rPr>
        <w:t xml:space="preserve">ariants ‘characteristics tested in the adenylate cyclase activating pathway in the extreme phenotypes cohort </w:t>
      </w:r>
    </w:p>
    <w:tbl>
      <w:tblPr>
        <w:tblpPr w:leftFromText="181" w:rightFromText="181" w:vertAnchor="page" w:horzAnchor="margin" w:tblpY="1096"/>
        <w:tblOverlap w:val="never"/>
        <w:tblW w:w="14884" w:type="dxa"/>
        <w:tblLook w:val="04A0" w:firstRow="1" w:lastRow="0" w:firstColumn="1" w:lastColumn="0" w:noHBand="0" w:noVBand="1"/>
      </w:tblPr>
      <w:tblGrid>
        <w:gridCol w:w="889"/>
        <w:gridCol w:w="2230"/>
        <w:gridCol w:w="1843"/>
        <w:gridCol w:w="1280"/>
        <w:gridCol w:w="1134"/>
        <w:gridCol w:w="1555"/>
        <w:gridCol w:w="693"/>
        <w:gridCol w:w="1134"/>
        <w:gridCol w:w="1592"/>
        <w:gridCol w:w="676"/>
        <w:gridCol w:w="1858"/>
      </w:tblGrid>
      <w:tr w:rsidR="002D29A8" w:rsidRPr="00EE3E60" w:rsidTr="00EE3E60">
        <w:trPr>
          <w:trHeight w:val="283"/>
        </w:trPr>
        <w:tc>
          <w:tcPr>
            <w:tcW w:w="73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9A8" w:rsidRPr="002D29A8" w:rsidRDefault="002D29A8" w:rsidP="002E3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nt’s</w:t>
            </w:r>
            <w:proofErr w:type="spellEnd"/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racteristics</w:t>
            </w:r>
            <w:proofErr w:type="spellEnd"/>
          </w:p>
        </w:tc>
        <w:tc>
          <w:tcPr>
            <w:tcW w:w="5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9A8" w:rsidRPr="002D29A8" w:rsidRDefault="002D29A8" w:rsidP="002E3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ariant’s distribution in EP cohort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9A8" w:rsidRPr="002D29A8" w:rsidRDefault="002D29A8" w:rsidP="002E3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P cohort single variant testing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hr:pos_ref</w:t>
            </w:r>
            <w:proofErr w:type="spellEnd"/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/al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nno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AF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AF (EP)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AC 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AC cas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AC control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R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1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:45632537_G/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76038444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:45753597_G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27214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:7520881_G/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31663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715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3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:25047327_G/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995246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4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787588_T/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318138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3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73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792132_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74387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794905_C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71029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799578_C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24364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242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799586_G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748962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:24800879_A/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31812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566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5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:123036962_G/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ynonym</w:t>
            </w:r>
            <w:proofErr w:type="gramEnd"/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:123039584_C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12050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:123049938_A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68065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A) 0.3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259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:123167338_C/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5502541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0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6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62317_C/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tr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67202_A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37299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03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67683_C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3730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2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03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68798_C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37300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68848_G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37300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7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03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76805_C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153156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:49176860_G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557700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8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:131897082_G/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412898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981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:131916318_G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1781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G) 0.44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422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:132002814_C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1991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14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:132052342_C/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22289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DCY9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:4057603_G/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373011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594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GNAL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:11752943_C/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89568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89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:11754034_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728652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735</w:t>
            </w:r>
          </w:p>
        </w:tc>
      </w:tr>
      <w:tr w:rsidR="00EE3E60" w:rsidRPr="002D29A8" w:rsidTr="00EE3E60">
        <w:trPr>
          <w:trHeight w:val="283"/>
        </w:trPr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:11873994_G/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1173773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o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 0.0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60" w:rsidRPr="002D29A8" w:rsidRDefault="00EE3E60" w:rsidP="002E3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D29A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</w:tbl>
    <w:p w:rsidR="00C4239F" w:rsidRPr="002E3281" w:rsidRDefault="002D29A8" w:rsidP="002E328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E3281">
        <w:rPr>
          <w:rFonts w:ascii="Times New Roman" w:hAnsi="Times New Roman" w:cs="Times New Roman"/>
          <w:sz w:val="24"/>
          <w:lang w:val="en-US"/>
        </w:rPr>
        <w:t>Legend: same nomenclature as in table 2 is applied. Chromosome position is reported according to hg19 version</w:t>
      </w:r>
      <w:r w:rsidR="00DE1D95">
        <w:rPr>
          <w:rFonts w:ascii="Times New Roman" w:hAnsi="Times New Roman" w:cs="Times New Roman"/>
          <w:sz w:val="24"/>
          <w:lang w:val="en-US"/>
        </w:rPr>
        <w:t xml:space="preserve">. </w:t>
      </w:r>
      <w:bookmarkStart w:id="0" w:name="_GoBack"/>
      <w:bookmarkEnd w:id="0"/>
    </w:p>
    <w:sectPr w:rsidR="00C4239F" w:rsidRPr="002E3281" w:rsidSect="002D29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9A8"/>
    <w:rsid w:val="002D29A8"/>
    <w:rsid w:val="002E3281"/>
    <w:rsid w:val="00DE1D95"/>
    <w:rsid w:val="00E94AFE"/>
    <w:rsid w:val="00EE3E60"/>
    <w:rsid w:val="00FD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2711E9-16A9-432E-A56F-C3B7FCE96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48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Prud'hon</dc:creator>
  <cp:keywords/>
  <dc:description/>
  <cp:lastModifiedBy>Sabine Prud'hon</cp:lastModifiedBy>
  <cp:revision>4</cp:revision>
  <dcterms:created xsi:type="dcterms:W3CDTF">2020-01-16T10:59:00Z</dcterms:created>
  <dcterms:modified xsi:type="dcterms:W3CDTF">2020-02-24T07:32:00Z</dcterms:modified>
</cp:coreProperties>
</file>